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633" w:rsidRPr="000B4C07" w:rsidRDefault="00D554A8" w:rsidP="00BF063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5</w:t>
      </w:r>
      <w:r w:rsidR="00BF0633">
        <w:rPr>
          <w:rFonts w:cstheme="minorHAnsi"/>
          <w:b/>
          <w:sz w:val="24"/>
          <w:szCs w:val="24"/>
        </w:rPr>
        <w:t xml:space="preserve"> Tables with results to the 4</w:t>
      </w:r>
      <w:r w:rsidR="00BF0633">
        <w:rPr>
          <w:rFonts w:cstheme="minorHAnsi"/>
          <w:b/>
          <w:sz w:val="24"/>
          <w:szCs w:val="24"/>
          <w:vertAlign w:val="superscript"/>
        </w:rPr>
        <w:t>th</w:t>
      </w:r>
      <w:r w:rsidR="00BF0633" w:rsidRPr="000B4C07">
        <w:rPr>
          <w:rFonts w:cstheme="minorHAnsi"/>
          <w:b/>
          <w:sz w:val="24"/>
          <w:szCs w:val="24"/>
        </w:rPr>
        <w:t xml:space="preserve"> research question</w:t>
      </w:r>
    </w:p>
    <w:p w:rsidR="00A31509" w:rsidRDefault="00D554A8"/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2448"/>
        <w:gridCol w:w="1213"/>
        <w:gridCol w:w="1134"/>
        <w:gridCol w:w="1559"/>
        <w:gridCol w:w="2268"/>
      </w:tblGrid>
      <w:tr w:rsidR="00BF0633" w:rsidRPr="00343CBE" w:rsidTr="004C1F0F">
        <w:trPr>
          <w:cantSplit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0633" w:rsidRPr="00343CBE" w:rsidRDefault="00D554A8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able D</w:t>
            </w:r>
            <w:r w:rsidR="00BF0633" w:rsidRPr="00343C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BF0633" w:rsidRPr="00343CBE">
              <w:rPr>
                <w:rFonts w:cstheme="minorHAnsi"/>
                <w:bCs/>
                <w:color w:val="000000"/>
                <w:sz w:val="24"/>
                <w:szCs w:val="24"/>
              </w:rPr>
              <w:t xml:space="preserve"> Perception about the extent to which social media represents an appropriate environment for sharing official COVID – 19 information</w:t>
            </w:r>
          </w:p>
        </w:tc>
      </w:tr>
      <w:tr w:rsidR="00BF0633" w:rsidRPr="00343CBE" w:rsidTr="004C1F0F">
        <w:trPr>
          <w:cantSplit/>
        </w:trPr>
        <w:tc>
          <w:tcPr>
            <w:tcW w:w="3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Cumulative Percent</w:t>
            </w:r>
          </w:p>
        </w:tc>
      </w:tr>
      <w:tr w:rsidR="00BF0633" w:rsidRPr="00343CBE" w:rsidTr="004C1F0F">
        <w:trPr>
          <w:cantSplit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 an extremely little exten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6.0</w:t>
            </w:r>
          </w:p>
        </w:tc>
      </w:tr>
      <w:tr w:rsidR="00BF0633" w:rsidRPr="00343CBE" w:rsidTr="004C1F0F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 a very little exten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30.6</w:t>
            </w:r>
          </w:p>
        </w:tc>
      </w:tr>
      <w:tr w:rsidR="00BF0633" w:rsidRPr="00343CBE" w:rsidTr="004C1F0F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 a little exten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40.3</w:t>
            </w:r>
          </w:p>
        </w:tc>
      </w:tr>
      <w:tr w:rsidR="00BF0633" w:rsidRPr="00343CBE" w:rsidTr="004C1F0F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nor to a little, neither to a great exten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4.9</w:t>
            </w:r>
          </w:p>
        </w:tc>
      </w:tr>
      <w:tr w:rsidR="00BF0633" w:rsidRPr="00343CBE" w:rsidTr="004C1F0F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 a great extent</w:t>
            </w:r>
            <w:bookmarkStart w:id="0" w:name="_GoBack"/>
            <w:bookmarkEnd w:id="0"/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68.3</w:t>
            </w:r>
          </w:p>
        </w:tc>
      </w:tr>
      <w:tr w:rsidR="00BF0633" w:rsidRPr="00343CBE" w:rsidTr="004C1F0F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 a very great exten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82.1</w:t>
            </w:r>
          </w:p>
        </w:tc>
      </w:tr>
      <w:tr w:rsidR="00BF0633" w:rsidRPr="00343CBE" w:rsidTr="004C1F0F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 an extremely great exten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</w:tr>
      <w:tr w:rsidR="00BF0633" w:rsidRPr="00343CBE" w:rsidTr="004C1F0F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F0633" w:rsidRPr="00343CBE" w:rsidRDefault="00BF063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:rsidR="00BF0633" w:rsidRDefault="00BF0633"/>
    <w:sectPr w:rsidR="00BF0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633"/>
    <w:rsid w:val="0015007A"/>
    <w:rsid w:val="004A2234"/>
    <w:rsid w:val="005D37D2"/>
    <w:rsid w:val="00BF0633"/>
    <w:rsid w:val="00D5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11F2C5-2BD6-497E-A6D2-0F32F77AC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06-26T21:31:00Z</dcterms:created>
  <dcterms:modified xsi:type="dcterms:W3CDTF">2022-10-13T21:37:00Z</dcterms:modified>
</cp:coreProperties>
</file>